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E67" w:rsidRDefault="00492AD2">
      <w:r>
        <w:rPr>
          <w:rFonts w:hint="eastAsia"/>
        </w:rPr>
        <w:t>T</w:t>
      </w:r>
      <w:r>
        <w:t xml:space="preserve">able A.1 </w:t>
      </w:r>
      <w:r w:rsidR="00CA44EB">
        <w:t>Biophysical table in water y</w:t>
      </w:r>
      <w:r>
        <w:t>ield</w:t>
      </w:r>
      <w:r w:rsidR="00CA44EB">
        <w:t xml:space="preserve"> module for Nanjing, Chin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555"/>
        <w:gridCol w:w="1041"/>
        <w:gridCol w:w="706"/>
        <w:gridCol w:w="717"/>
        <w:gridCol w:w="976"/>
        <w:gridCol w:w="736"/>
        <w:gridCol w:w="622"/>
        <w:gridCol w:w="736"/>
        <w:gridCol w:w="622"/>
        <w:gridCol w:w="1082"/>
        <w:gridCol w:w="642"/>
        <w:gridCol w:w="642"/>
        <w:gridCol w:w="1216"/>
        <w:gridCol w:w="1216"/>
        <w:gridCol w:w="1216"/>
      </w:tblGrid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LC type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c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ot_depth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le_c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le_p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dret_eff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ad_n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ff_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ad_p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ff_p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LC_veg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464AB4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it_</w:t>
            </w:r>
          </w:p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n_p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464AB4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it_</w:t>
            </w:r>
          </w:p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n_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64AB4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ad_</w:t>
            </w:r>
          </w:p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bsurface_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64AB4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ad_</w:t>
            </w:r>
          </w:p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bsurface_p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464AB4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portion_</w:t>
            </w:r>
          </w:p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bsurface_n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op lan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0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aterbody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64C79" w:rsidRPr="000E20C4" w:rsidTr="00CA44EB">
        <w:trPr>
          <w:trHeight w:val="276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64C79" w:rsidRPr="00064C79" w:rsidRDefault="00064C79" w:rsidP="000E20C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64C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0E20C4" w:rsidRDefault="000E20C4"/>
    <w:p w:rsidR="00492AD2" w:rsidRDefault="00492AD2"/>
    <w:p w:rsidR="00064C79" w:rsidRDefault="00064C79"/>
    <w:p w:rsidR="00064C79" w:rsidRDefault="00064C79"/>
    <w:p w:rsidR="00064C79" w:rsidRDefault="00064C79"/>
    <w:p w:rsidR="00064C79" w:rsidRDefault="00064C79"/>
    <w:p w:rsidR="00064C79" w:rsidRDefault="00064C79"/>
    <w:p w:rsidR="00064C79" w:rsidRDefault="00064C79"/>
    <w:p w:rsidR="00064C79" w:rsidRDefault="00064C79"/>
    <w:p w:rsidR="00064C79" w:rsidRDefault="00064C79"/>
    <w:p w:rsidR="00064C79" w:rsidRDefault="00064C79">
      <w:pPr>
        <w:sectPr w:rsidR="00064C79" w:rsidSect="00064C7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492AD2" w:rsidRDefault="00492AD2">
      <w:r>
        <w:rPr>
          <w:rFonts w:hint="eastAsia"/>
        </w:rPr>
        <w:lastRenderedPageBreak/>
        <w:t>T</w:t>
      </w:r>
      <w:r>
        <w:t xml:space="preserve">able </w:t>
      </w:r>
      <w:r w:rsidR="00CA44EB">
        <w:t>A.2 Carbon density per unit area of different land cover types in Nanjing, China (Unit: Mg/ha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1622"/>
        <w:gridCol w:w="1639"/>
        <w:gridCol w:w="1301"/>
        <w:gridCol w:w="1450"/>
      </w:tblGrid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nd cover typ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oveground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lowground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il organic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d organic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08.4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8.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0.5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6.1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aterbody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30B7A" w:rsidRPr="00492AD2" w:rsidTr="00730B7A">
        <w:trPr>
          <w:trHeight w:val="276"/>
        </w:trPr>
        <w:tc>
          <w:tcPr>
            <w:tcW w:w="1376" w:type="pct"/>
            <w:vAlign w:val="center"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areland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730B7A" w:rsidRPr="00730B7A" w:rsidRDefault="00730B7A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492AD2" w:rsidRDefault="00492AD2"/>
    <w:p w:rsidR="00492AD2" w:rsidRDefault="00492AD2"/>
    <w:p w:rsidR="00492AD2" w:rsidRDefault="00492AD2">
      <w:r>
        <w:rPr>
          <w:rFonts w:hint="eastAsia"/>
        </w:rPr>
        <w:t>T</w:t>
      </w:r>
      <w:r>
        <w:t xml:space="preserve">able A.3 </w:t>
      </w:r>
      <w:r w:rsidR="00CA44EB">
        <w:t>Biophysical table in s</w:t>
      </w:r>
      <w:r>
        <w:t xml:space="preserve">oil </w:t>
      </w:r>
      <w:r w:rsidR="00CA44EB">
        <w:t>c</w:t>
      </w:r>
      <w:r>
        <w:t>onservation</w:t>
      </w:r>
      <w:r w:rsidR="00CA44EB">
        <w:t xml:space="preserve"> module in Nanjing, Chin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1920"/>
        <w:gridCol w:w="1920"/>
        <w:gridCol w:w="1920"/>
      </w:tblGrid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CA44EB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nd cover type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ucode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sle_c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sle_p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rop land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aterbody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uilt-up land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92AD2" w:rsidRPr="00492AD2" w:rsidTr="00CA44EB">
        <w:trPr>
          <w:trHeight w:val="276"/>
        </w:trPr>
        <w:tc>
          <w:tcPr>
            <w:tcW w:w="1528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492AD2" w:rsidRPr="00730B7A" w:rsidRDefault="00492AD2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</w:tr>
    </w:tbl>
    <w:p w:rsidR="00492AD2" w:rsidRDefault="00492AD2"/>
    <w:p w:rsidR="00492AD2" w:rsidRDefault="00492AD2">
      <w:r>
        <w:rPr>
          <w:rFonts w:hint="eastAsia"/>
        </w:rPr>
        <w:t>T</w:t>
      </w:r>
      <w:r>
        <w:t xml:space="preserve">able A.4 </w:t>
      </w:r>
      <w:r w:rsidR="009616DA">
        <w:t>Parameters for evaluating a</w:t>
      </w:r>
      <w:r>
        <w:t xml:space="preserve">ir </w:t>
      </w:r>
      <w:r w:rsidR="009616DA">
        <w:t>purification in Nanjing, China</w:t>
      </w:r>
      <w:r w:rsidR="00CA44EB">
        <w:t xml:space="preserve"> (Unit: kg/ha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931"/>
        <w:gridCol w:w="666"/>
        <w:gridCol w:w="936"/>
        <w:gridCol w:w="1016"/>
        <w:gridCol w:w="1171"/>
        <w:gridCol w:w="1121"/>
      </w:tblGrid>
      <w:tr w:rsidR="0079292F" w:rsidRPr="00C92EF1" w:rsidTr="00CA44EB">
        <w:trPr>
          <w:trHeight w:val="224"/>
          <w:jc w:val="center"/>
        </w:trPr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o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and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vAlign w:val="center"/>
          </w:tcPr>
          <w:p w:rsidR="0079292F" w:rsidRPr="0079292F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terbody</w:t>
            </w:r>
          </w:p>
        </w:tc>
        <w:tc>
          <w:tcPr>
            <w:tcW w:w="0" w:type="auto"/>
            <w:vAlign w:val="center"/>
          </w:tcPr>
          <w:p w:rsidR="0079292F" w:rsidRPr="0079292F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7929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ilt-up land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used land</w:t>
            </w:r>
          </w:p>
        </w:tc>
      </w:tr>
      <w:tr w:rsidR="0079292F" w:rsidRPr="00C92EF1" w:rsidTr="00CA44EB">
        <w:tblPrEx>
          <w:tblCellMar>
            <w:left w:w="57" w:type="dxa"/>
            <w:right w:w="57" w:type="dxa"/>
          </w:tblCellMar>
        </w:tblPrEx>
        <w:trPr>
          <w:trHeight w:val="397"/>
          <w:jc w:val="center"/>
        </w:trPr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M10 capture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79292F" w:rsidRPr="0079292F" w:rsidRDefault="0079292F" w:rsidP="00CA44EB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79292F" w:rsidRPr="0079292F" w:rsidRDefault="0079292F" w:rsidP="00CA44EB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9292F" w:rsidRPr="00730B7A" w:rsidRDefault="0079292F" w:rsidP="00CA44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204BE9" w:rsidRDefault="00204BE9"/>
    <w:p w:rsidR="00204BE9" w:rsidRDefault="00204BE9"/>
    <w:p w:rsidR="00492AD2" w:rsidRDefault="00492AD2">
      <w:r>
        <w:t xml:space="preserve">Table A.5 </w:t>
      </w:r>
      <w:r w:rsidR="00893825">
        <w:t>Parameters for habitat quality in Nanjing, Chi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266"/>
        <w:gridCol w:w="746"/>
        <w:gridCol w:w="626"/>
        <w:gridCol w:w="1056"/>
        <w:gridCol w:w="1181"/>
        <w:gridCol w:w="876"/>
        <w:gridCol w:w="1301"/>
      </w:tblGrid>
      <w:tr w:rsidR="004C090C" w:rsidRPr="00492AD2" w:rsidTr="00CA44EB">
        <w:trPr>
          <w:trHeight w:val="276"/>
        </w:trPr>
        <w:tc>
          <w:tcPr>
            <w:tcW w:w="0" w:type="auto"/>
            <w:vMerge w:val="restart"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:rsidR="004C090C" w:rsidRPr="004C090C" w:rsidRDefault="004C090C" w:rsidP="00CA44EB">
            <w:pPr>
              <w:widowControl/>
              <w:jc w:val="center"/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</w:pPr>
            <w:r w:rsidRPr="004C090C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T</w:t>
            </w:r>
            <w:r w:rsidRPr="004C090C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hreats</w:t>
            </w:r>
          </w:p>
        </w:tc>
      </w:tr>
      <w:tr w:rsidR="004C090C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ro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</w:t>
            </w: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il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</w:t>
            </w: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tional 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C090C" w:rsidRPr="00730B7A" w:rsidRDefault="004C090C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vincial way</w:t>
            </w:r>
          </w:p>
        </w:tc>
      </w:tr>
      <w:tr w:rsidR="00CA44EB" w:rsidRPr="00492AD2" w:rsidTr="00CA44EB">
        <w:trPr>
          <w:trHeight w:val="276"/>
        </w:trPr>
        <w:tc>
          <w:tcPr>
            <w:tcW w:w="0" w:type="auto"/>
            <w:vMerge w:val="restart"/>
            <w:vAlign w:val="center"/>
          </w:tcPr>
          <w:p w:rsidR="00893825" w:rsidRPr="004C090C" w:rsidRDefault="00893825" w:rsidP="00CA44EB">
            <w:pPr>
              <w:widowControl/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</w:pPr>
            <w:r w:rsidRPr="004C090C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T</w:t>
            </w:r>
            <w:r w:rsidRPr="004C090C"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  <w:t>he properties of threa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x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5C4946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5C4946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xponenti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5C4946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5C4946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3825" w:rsidRPr="00730B7A" w:rsidRDefault="004C090C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5C4946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inear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 w:val="restart"/>
            <w:vAlign w:val="center"/>
          </w:tcPr>
          <w:p w:rsidR="00893825" w:rsidRPr="004C090C" w:rsidRDefault="00893825" w:rsidP="00CA44EB">
            <w:pPr>
              <w:widowControl/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</w:pPr>
            <w:r w:rsidRPr="004C090C">
              <w:rPr>
                <w:rFonts w:eastAsia="等线" w:cs="Times New Roman" w:hint="eastAsia"/>
                <w:b/>
                <w:color w:val="000000"/>
                <w:kern w:val="0"/>
                <w:sz w:val="18"/>
                <w:szCs w:val="18"/>
              </w:rPr>
              <w:t>Sensitivity of different land cover ty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or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aterbod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uilt-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93825" w:rsidRPr="00492AD2" w:rsidTr="00CA44EB">
        <w:trPr>
          <w:trHeight w:val="276"/>
        </w:trPr>
        <w:tc>
          <w:tcPr>
            <w:tcW w:w="0" w:type="auto"/>
            <w:vMerge/>
            <w:vAlign w:val="center"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are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3825" w:rsidRPr="00730B7A" w:rsidRDefault="00893825" w:rsidP="00CA44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30B7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730B7A" w:rsidRDefault="00730B7A"/>
    <w:p w:rsidR="00730B7A" w:rsidRDefault="00730B7A"/>
    <w:p w:rsidR="00492AD2" w:rsidRDefault="00492AD2"/>
    <w:sectPr w:rsidR="00492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DB3" w:rsidRDefault="00423DB3" w:rsidP="000E20C4">
      <w:r>
        <w:separator/>
      </w:r>
    </w:p>
  </w:endnote>
  <w:endnote w:type="continuationSeparator" w:id="0">
    <w:p w:rsidR="00423DB3" w:rsidRDefault="00423DB3" w:rsidP="000E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DB3" w:rsidRDefault="00423DB3" w:rsidP="000E20C4">
      <w:r>
        <w:separator/>
      </w:r>
    </w:p>
  </w:footnote>
  <w:footnote w:type="continuationSeparator" w:id="0">
    <w:p w:rsidR="00423DB3" w:rsidRDefault="00423DB3" w:rsidP="000E2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E03"/>
    <w:rsid w:val="00064C79"/>
    <w:rsid w:val="00092436"/>
    <w:rsid w:val="000E20C4"/>
    <w:rsid w:val="00204BE9"/>
    <w:rsid w:val="00284E03"/>
    <w:rsid w:val="00296343"/>
    <w:rsid w:val="00393215"/>
    <w:rsid w:val="00423DB3"/>
    <w:rsid w:val="00464AB4"/>
    <w:rsid w:val="00492AD2"/>
    <w:rsid w:val="004C090C"/>
    <w:rsid w:val="004C6B22"/>
    <w:rsid w:val="005C4946"/>
    <w:rsid w:val="006E78F5"/>
    <w:rsid w:val="00730B7A"/>
    <w:rsid w:val="0074695F"/>
    <w:rsid w:val="0079292F"/>
    <w:rsid w:val="00893825"/>
    <w:rsid w:val="009616DA"/>
    <w:rsid w:val="00CA44EB"/>
    <w:rsid w:val="00D51B2B"/>
    <w:rsid w:val="00EB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B6ADF"/>
  <w15:chartTrackingRefBased/>
  <w15:docId w15:val="{68F09BCC-CF1A-4397-A885-B76E14EA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0C4"/>
    <w:rPr>
      <w:sz w:val="18"/>
      <w:szCs w:val="18"/>
    </w:rPr>
  </w:style>
  <w:style w:type="table" w:styleId="a7">
    <w:name w:val="Table Grid"/>
    <w:basedOn w:val="a1"/>
    <w:uiPriority w:val="39"/>
    <w:rsid w:val="00204BE9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3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</dc:creator>
  <cp:keywords/>
  <dc:description/>
  <cp:lastModifiedBy>li c</cp:lastModifiedBy>
  <cp:revision>13</cp:revision>
  <dcterms:created xsi:type="dcterms:W3CDTF">2020-09-22T03:59:00Z</dcterms:created>
  <dcterms:modified xsi:type="dcterms:W3CDTF">2020-09-25T09:01:00Z</dcterms:modified>
</cp:coreProperties>
</file>